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szCs w:val="21"/>
          <w:lang w:val="en-US" w:eastAsia="en-US"/>
        </w:rPr>
      </w:pPr>
      <w:r>
        <w:rPr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810</wp:posOffset>
                </wp:positionH>
                <wp:positionV relativeFrom="paragraph">
                  <wp:posOffset>-72390</wp:posOffset>
                </wp:positionV>
                <wp:extent cx="5558155" cy="84562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58040" cy="8456400"/>
                          <a:chOff x="0" y="0"/>
                          <a:chExt cx="5558040" cy="84564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558040" cy="8456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CnPr/>
                        <wps:spPr>
                          <a:xfrm>
                            <a:off x="809640" y="6000120"/>
                            <a:ext cx="360" cy="360"/>
                          </a:xfrm>
                          <a:prstGeom prst="straightConnector1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400560" y="6000120"/>
                            <a:ext cx="360" cy="360"/>
                          </a:xfrm>
                          <a:prstGeom prst="straightConnector1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38280" y="5571360"/>
                            <a:ext cx="399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FF0000"/>
                                  <w:lang w:val="en-US" w:eastAsia="zh-CN" w:bidi="ar-SA"/>
                                </w:rPr>
                                <w:t>C1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19480" y="5590440"/>
                            <a:ext cx="399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FF0000"/>
                                  <w:lang w:val="en-US" w:eastAsia="zh-CN" w:bidi="ar-SA"/>
                                </w:rPr>
                                <w:t>C1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0.3pt;margin-top:-5.7pt;width:437.65pt;height:665.85pt" coordorigin="-6,-114" coordsize="8753,1331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6;top:-114;width:8752;height:13316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1269;top:9335;width:0;height:0" type="_x0000_t32">
                  <v:stroke color="black" weight="1584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349;top:9335;width:0;height:0" type="_x0000_t32">
                  <v:stroke color="black" weight="15840" endarrow="block" endarrowwidth="medium" endarrowlength="medium" joinstyle="miter" endcap="flat"/>
                  <v:fill o:detectmouseclick="t" on="false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999;top:8660;width:62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FF0000"/>
                            <w:lang w:val="en-US" w:eastAsia="zh-CN" w:bidi="ar-SA"/>
                          </w:rPr>
                          <w:t>C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64;top:8690;width:62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FF0000"/>
                            <w:lang w:val="en-US" w:eastAsia="zh-CN" w:bidi="ar-SA"/>
                          </w:rPr>
                          <w:t>C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jc w:val="left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jc w:val="left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jc w:val="left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jc w:val="left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jc w:val="left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jc w:val="left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jc w:val="left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jc w:val="left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jc w:val="left"/>
        <w:rPr>
          <w:rFonts w:eastAsia="Times New Roman"/>
          <w:b/>
          <w:b/>
          <w:szCs w:val="21"/>
        </w:rPr>
      </w:pPr>
      <w:r>
        <w:rPr>
          <w:rFonts w:eastAsia="Times New Roman"/>
          <w:b/>
          <w:szCs w:val="21"/>
        </w:rPr>
        <w:t xml:space="preserve">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lineRule="exact" w:line="24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exact" w:line="240"/>
        <w:rPr>
          <w:b/>
          <w:b/>
        </w:rPr>
      </w:pPr>
      <w:r>
        <w:rPr>
          <w:b/>
        </w:rPr>
      </w:r>
    </w:p>
    <w:p>
      <w:pPr>
        <w:pStyle w:val="Normal"/>
        <w:spacing w:lineRule="exact" w:line="24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>
          <w:b/>
          <w:szCs w:val="21"/>
        </w:rPr>
        <w:t>Figure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>3</w:t>
      </w:r>
      <w:r>
        <w:rPr/>
        <w:t xml:space="preserve"> Representative two-dimensioal gel electrophpresis maps comparing </w:t>
      </w:r>
      <w:r>
        <w:rPr/>
        <w:t>ZAU3</w:t>
      </w:r>
      <w:r>
        <w:rPr/>
        <w:t xml:space="preserve"> leaf proteins isolated from normal (A-D) and drought for 9 day (soil moisture content, SMC 10%, E), 20 day (SMC 4%, F), and after 2 day re-watering (60-80% water holding capacity, G) and 5 day re-watering (H), respectively. Total leaf proteins were extracted and separated by 2-DE. In IEF, 100 g of proteins were loaded onto pH 4–7 IPG strips (24</w:t>
      </w:r>
      <w:r>
        <w:rPr/>
        <w:t xml:space="preserve"> </w:t>
      </w:r>
      <w:r>
        <w:rPr/>
        <w:t>cm, linear). SDS-PAGE was performed with 12.5% gels. The spots were visualized by silver staining. Differentially accumulated protein spots are indicated by green sash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91" w:right="1021" w:gutter="0" w:header="0" w:top="1135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qFormat/>
    <w:rPr/>
  </w:style>
  <w:style w:type="character" w:styleId="Char">
    <w:name w:val="文档结构图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05:23:00Z</dcterms:created>
  <dc:creator>xiaoyun wang</dc:creator>
  <dc:description/>
  <cp:keywords/>
  <dc:language>en-US</dc:language>
  <cp:lastModifiedBy>user</cp:lastModifiedBy>
  <dcterms:modified xsi:type="dcterms:W3CDTF">2014-10-29T05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